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6150E" w14:textId="471944E5" w:rsidR="00373285" w:rsidRDefault="005356E0" w:rsidP="00373285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37328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F72F9">
        <w:rPr>
          <w:rFonts w:ascii="Times New Roman" w:hAnsi="Times New Roman" w:cs="Times New Roman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37328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373285" w:rsidRPr="00536E8D">
        <w:rPr>
          <w:rFonts w:ascii="Times New Roman" w:hAnsi="Times New Roman" w:cs="Times New Roman"/>
          <w:color w:val="000000" w:themeColor="text1"/>
        </w:rPr>
        <w:t xml:space="preserve">Types of staff used to construct </w:t>
      </w:r>
      <w:r w:rsidR="00373285">
        <w:rPr>
          <w:rFonts w:ascii="Times New Roman" w:hAnsi="Times New Roman" w:cs="Times New Roman"/>
          <w:color w:val="000000" w:themeColor="text1"/>
        </w:rPr>
        <w:t xml:space="preserve">binary </w:t>
      </w:r>
      <w:r w:rsidR="00373285" w:rsidRPr="00536E8D">
        <w:rPr>
          <w:rFonts w:ascii="Times New Roman" w:hAnsi="Times New Roman" w:cs="Times New Roman"/>
          <w:color w:val="000000" w:themeColor="text1"/>
        </w:rPr>
        <w:t>variables indicating at least one medical doctor</w:t>
      </w:r>
      <w:r w:rsidR="00373285">
        <w:rPr>
          <w:rFonts w:ascii="Times New Roman" w:hAnsi="Times New Roman" w:cs="Times New Roman"/>
          <w:color w:val="000000" w:themeColor="text1"/>
        </w:rPr>
        <w:t xml:space="preserve">, </w:t>
      </w:r>
      <w:r w:rsidR="00373285" w:rsidRPr="00536E8D">
        <w:rPr>
          <w:rFonts w:ascii="Times New Roman" w:hAnsi="Times New Roman" w:cs="Times New Roman"/>
          <w:color w:val="000000" w:themeColor="text1"/>
        </w:rPr>
        <w:t>midwife</w:t>
      </w:r>
      <w:r w:rsidR="00373285">
        <w:rPr>
          <w:rFonts w:ascii="Times New Roman" w:hAnsi="Times New Roman" w:cs="Times New Roman"/>
          <w:color w:val="000000" w:themeColor="text1"/>
        </w:rPr>
        <w:t xml:space="preserve">, obstetrician/gynecologist, </w:t>
      </w:r>
      <w:r w:rsidR="00E07C42">
        <w:rPr>
          <w:rFonts w:ascii="Times New Roman" w:hAnsi="Times New Roman" w:cs="Times New Roman"/>
          <w:color w:val="000000" w:themeColor="text1"/>
        </w:rPr>
        <w:t xml:space="preserve">or </w:t>
      </w:r>
      <w:r w:rsidR="00373285">
        <w:rPr>
          <w:rFonts w:ascii="Times New Roman" w:hAnsi="Times New Roman" w:cs="Times New Roman"/>
          <w:color w:val="000000" w:themeColor="text1"/>
        </w:rPr>
        <w:t xml:space="preserve">specialist </w:t>
      </w:r>
    </w:p>
    <w:p w14:paraId="7CE2A54E" w14:textId="77777777" w:rsidR="00373285" w:rsidRPr="00536E8D" w:rsidRDefault="00373285" w:rsidP="00373285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907"/>
        <w:gridCol w:w="2297"/>
        <w:gridCol w:w="2298"/>
        <w:gridCol w:w="2297"/>
        <w:gridCol w:w="2298"/>
        <w:gridCol w:w="2298"/>
      </w:tblGrid>
      <w:tr w:rsidR="00CD45E7" w:rsidRPr="003116AE" w14:paraId="49436F93" w14:textId="26A431DD" w:rsidTr="00CD45E7">
        <w:trPr>
          <w:trHeight w:val="269"/>
        </w:trPr>
        <w:tc>
          <w:tcPr>
            <w:tcW w:w="2907" w:type="dxa"/>
          </w:tcPr>
          <w:p w14:paraId="1DEC9EC5" w14:textId="77777777" w:rsidR="00CD45E7" w:rsidRPr="003116AE" w:rsidRDefault="00CD45E7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8" w:type="dxa"/>
            <w:gridSpan w:val="5"/>
          </w:tcPr>
          <w:p w14:paraId="0419A3A3" w14:textId="77CD2710" w:rsidR="00CD45E7" w:rsidRPr="003116AE" w:rsidRDefault="00CD45E7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ypes of staff included to construct </w:t>
            </w:r>
            <w:r w:rsidR="00E07C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in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riables </w:t>
            </w:r>
          </w:p>
        </w:tc>
      </w:tr>
      <w:tr w:rsidR="00CD45E7" w:rsidRPr="003116AE" w14:paraId="556F342A" w14:textId="77777777" w:rsidTr="00094358">
        <w:trPr>
          <w:trHeight w:val="440"/>
        </w:trPr>
        <w:tc>
          <w:tcPr>
            <w:tcW w:w="2907" w:type="dxa"/>
          </w:tcPr>
          <w:p w14:paraId="4F084086" w14:textId="77777777" w:rsidR="00CD45E7" w:rsidRPr="003116AE" w:rsidRDefault="00CD45E7" w:rsidP="00CD45E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  <w:vAlign w:val="center"/>
          </w:tcPr>
          <w:p w14:paraId="0AA04753" w14:textId="34239BB1" w:rsidR="00CD45E7" w:rsidRPr="003116AE" w:rsidRDefault="00CD45E7" w:rsidP="0009435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3116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least one medical doctor</w:t>
            </w:r>
          </w:p>
        </w:tc>
        <w:tc>
          <w:tcPr>
            <w:tcW w:w="2298" w:type="dxa"/>
            <w:vAlign w:val="center"/>
          </w:tcPr>
          <w:p w14:paraId="41DCEB2E" w14:textId="7F5BF8C5" w:rsidR="00CD45E7" w:rsidRPr="003116AE" w:rsidRDefault="00CD45E7" w:rsidP="0009435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3116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least one midwife</w:t>
            </w:r>
          </w:p>
        </w:tc>
        <w:tc>
          <w:tcPr>
            <w:tcW w:w="2297" w:type="dxa"/>
            <w:vAlign w:val="center"/>
          </w:tcPr>
          <w:p w14:paraId="53372E1C" w14:textId="44F22149" w:rsidR="00CD45E7" w:rsidRPr="003116AE" w:rsidRDefault="00CD45E7" w:rsidP="0009435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3116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least one obstetrician/gynecologist</w:t>
            </w:r>
          </w:p>
        </w:tc>
        <w:tc>
          <w:tcPr>
            <w:tcW w:w="2298" w:type="dxa"/>
            <w:vAlign w:val="center"/>
          </w:tcPr>
          <w:p w14:paraId="06F0BF51" w14:textId="0FCA82CB" w:rsidR="00CD45E7" w:rsidRPr="003116AE" w:rsidRDefault="00CD45E7" w:rsidP="0009435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3116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least one pediatrician</w:t>
            </w:r>
          </w:p>
        </w:tc>
        <w:tc>
          <w:tcPr>
            <w:tcW w:w="2298" w:type="dxa"/>
            <w:vAlign w:val="center"/>
          </w:tcPr>
          <w:p w14:paraId="5CE8436A" w14:textId="3891855A" w:rsidR="00CD45E7" w:rsidRPr="003116AE" w:rsidRDefault="00CD45E7" w:rsidP="0009435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3116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least one specialist</w:t>
            </w:r>
          </w:p>
        </w:tc>
      </w:tr>
      <w:tr w:rsidR="009D65C4" w:rsidRPr="003116AE" w14:paraId="501885E1" w14:textId="66A7481A" w:rsidTr="009D65C4">
        <w:tc>
          <w:tcPr>
            <w:tcW w:w="2907" w:type="dxa"/>
          </w:tcPr>
          <w:p w14:paraId="3B1C361D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ghanistan 2018-2019</w:t>
            </w:r>
          </w:p>
        </w:tc>
        <w:tc>
          <w:tcPr>
            <w:tcW w:w="2297" w:type="dxa"/>
          </w:tcPr>
          <w:p w14:paraId="4454DCF6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 medical doctor</w:t>
            </w:r>
          </w:p>
        </w:tc>
        <w:tc>
          <w:tcPr>
            <w:tcW w:w="2298" w:type="dxa"/>
          </w:tcPr>
          <w:p w14:paraId="06ADAED3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gistered midwife, community midwife </w:t>
            </w:r>
          </w:p>
        </w:tc>
        <w:tc>
          <w:tcPr>
            <w:tcW w:w="2297" w:type="dxa"/>
          </w:tcPr>
          <w:p w14:paraId="1C0BCA86" w14:textId="07C8A564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3337E88E" w14:textId="6B9FB8B6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3A860DE0" w14:textId="5754D702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alist</w:t>
            </w:r>
          </w:p>
        </w:tc>
      </w:tr>
      <w:tr w:rsidR="009D65C4" w:rsidRPr="003116AE" w14:paraId="48E77B92" w14:textId="43CF0A97" w:rsidTr="009D65C4">
        <w:tc>
          <w:tcPr>
            <w:tcW w:w="2907" w:type="dxa"/>
          </w:tcPr>
          <w:p w14:paraId="57D4EF8A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 2017-2018</w:t>
            </w:r>
          </w:p>
        </w:tc>
        <w:tc>
          <w:tcPr>
            <w:tcW w:w="2297" w:type="dxa"/>
          </w:tcPr>
          <w:p w14:paraId="1EF66311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ior consultant (medicine), junior consultant (medicine), residential medical officer (RMO), medical officer (MO)/physician, indoor medical officer (IMO), indoor medical officer (IMO) medicine </w:t>
            </w:r>
          </w:p>
        </w:tc>
        <w:tc>
          <w:tcPr>
            <w:tcW w:w="2298" w:type="dxa"/>
          </w:tcPr>
          <w:p w14:paraId="6D434629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urse midwife, midwife </w:t>
            </w:r>
          </w:p>
        </w:tc>
        <w:tc>
          <w:tcPr>
            <w:tcW w:w="2297" w:type="dxa"/>
          </w:tcPr>
          <w:p w14:paraId="7FD12F2E" w14:textId="77777777" w:rsidR="009D65C4" w:rsidRDefault="006138F1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ior consultant (</w:t>
            </w:r>
            <w:proofErr w:type="spellStart"/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gyn</w:t>
            </w:r>
            <w:proofErr w:type="spellEnd"/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ior consultant (</w:t>
            </w:r>
            <w:proofErr w:type="spellStart"/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gyn</w:t>
            </w:r>
            <w:proofErr w:type="spellEnd"/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47AF5CEC" w14:textId="5B4D0EE5" w:rsidR="006138F1" w:rsidRPr="003116AE" w:rsidRDefault="006138F1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door medical officer (IMO) </w:t>
            </w:r>
            <w:proofErr w:type="spellStart"/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gyn</w:t>
            </w:r>
            <w:proofErr w:type="spellEnd"/>
          </w:p>
        </w:tc>
        <w:tc>
          <w:tcPr>
            <w:tcW w:w="2298" w:type="dxa"/>
          </w:tcPr>
          <w:p w14:paraId="62F340CB" w14:textId="56AB315A" w:rsidR="006138F1" w:rsidRDefault="006138F1" w:rsidP="006138F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ior consultant (pediatrician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ior consultant (pediatrician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1A12693E" w14:textId="097E5C1D" w:rsidR="009D65C4" w:rsidRPr="003116AE" w:rsidRDefault="006138F1" w:rsidP="006138F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38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or medical officer (IMO) pediatrician</w:t>
            </w:r>
          </w:p>
        </w:tc>
        <w:tc>
          <w:tcPr>
            <w:tcW w:w="2298" w:type="dxa"/>
          </w:tcPr>
          <w:p w14:paraId="78D60FE1" w14:textId="5713956E" w:rsidR="009D65C4" w:rsidRPr="003116AE" w:rsidRDefault="00B41636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="006138F1"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ialist</w:t>
            </w:r>
            <w:r w:rsidRPr="00B416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9D65C4" w:rsidRPr="003116AE" w14:paraId="7B369B71" w14:textId="472C2073" w:rsidTr="009D65C4">
        <w:tc>
          <w:tcPr>
            <w:tcW w:w="2907" w:type="dxa"/>
          </w:tcPr>
          <w:p w14:paraId="737C606F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al 2021</w:t>
            </w:r>
          </w:p>
        </w:tc>
        <w:tc>
          <w:tcPr>
            <w:tcW w:w="2297" w:type="dxa"/>
          </w:tcPr>
          <w:p w14:paraId="058C7EB6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eralist </w:t>
            </w:r>
          </w:p>
        </w:tc>
        <w:tc>
          <w:tcPr>
            <w:tcW w:w="2298" w:type="dxa"/>
          </w:tcPr>
          <w:p w14:paraId="79E5AD4F" w14:textId="5775F41E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se (MN, BS</w:t>
            </w:r>
            <w:r w:rsidR="00AB20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B20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se</w:t>
            </w: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N, PCL, midwife)</w:t>
            </w:r>
          </w:p>
        </w:tc>
        <w:tc>
          <w:tcPr>
            <w:tcW w:w="2297" w:type="dxa"/>
          </w:tcPr>
          <w:p w14:paraId="05DF61ED" w14:textId="592946DE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necologist</w:t>
            </w:r>
            <w:r w:rsidR="00E07C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tetrician</w:t>
            </w:r>
          </w:p>
        </w:tc>
        <w:tc>
          <w:tcPr>
            <w:tcW w:w="2298" w:type="dxa"/>
          </w:tcPr>
          <w:p w14:paraId="1D025C51" w14:textId="378A2E67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diatrician </w:t>
            </w:r>
          </w:p>
        </w:tc>
        <w:tc>
          <w:tcPr>
            <w:tcW w:w="2298" w:type="dxa"/>
          </w:tcPr>
          <w:p w14:paraId="02E5C368" w14:textId="6648F613" w:rsidR="009D65C4" w:rsidRPr="003116AE" w:rsidRDefault="00B41636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ialist</w:t>
            </w:r>
            <w:r w:rsidRPr="00B416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D02545" w:rsidRPr="003116AE" w14:paraId="347C19B8" w14:textId="43862846" w:rsidTr="009D65C4">
        <w:tc>
          <w:tcPr>
            <w:tcW w:w="2907" w:type="dxa"/>
          </w:tcPr>
          <w:p w14:paraId="78F6460B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iti 2017-2018</w:t>
            </w:r>
          </w:p>
        </w:tc>
        <w:tc>
          <w:tcPr>
            <w:tcW w:w="2297" w:type="dxa"/>
          </w:tcPr>
          <w:p w14:paraId="1AEA07EA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eralist </w:t>
            </w:r>
          </w:p>
        </w:tc>
        <w:tc>
          <w:tcPr>
            <w:tcW w:w="2298" w:type="dxa"/>
          </w:tcPr>
          <w:p w14:paraId="1F3E4F7C" w14:textId="2621028B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se (health nurse, community nurse, midwi</w:t>
            </w:r>
            <w:r w:rsidR="00E07C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14:paraId="08BD097E" w14:textId="697E007F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4B830C4E" w14:textId="21E5F502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0CC3E7D1" w14:textId="38CF9AF7" w:rsidR="00D02545" w:rsidRPr="003116AE" w:rsidRDefault="00B41636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="00D02545"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ialist</w:t>
            </w:r>
          </w:p>
        </w:tc>
      </w:tr>
      <w:tr w:rsidR="00D02545" w:rsidRPr="003116AE" w14:paraId="0EB29AE1" w14:textId="52A0F3FF" w:rsidTr="009D65C4">
        <w:trPr>
          <w:trHeight w:val="476"/>
        </w:trPr>
        <w:tc>
          <w:tcPr>
            <w:tcW w:w="2907" w:type="dxa"/>
          </w:tcPr>
          <w:p w14:paraId="17F3813C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C 2017-2018</w:t>
            </w:r>
          </w:p>
        </w:tc>
        <w:tc>
          <w:tcPr>
            <w:tcW w:w="2297" w:type="dxa"/>
          </w:tcPr>
          <w:p w14:paraId="73B1A905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st</w:t>
            </w:r>
          </w:p>
        </w:tc>
        <w:tc>
          <w:tcPr>
            <w:tcW w:w="2298" w:type="dxa"/>
          </w:tcPr>
          <w:p w14:paraId="01AE16F0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wife</w:t>
            </w:r>
          </w:p>
        </w:tc>
        <w:tc>
          <w:tcPr>
            <w:tcW w:w="2297" w:type="dxa"/>
          </w:tcPr>
          <w:p w14:paraId="4A794701" w14:textId="0DF524A6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16A44DBA" w14:textId="108B9C65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03BD6AE3" w14:textId="14E53930" w:rsidR="00D02545" w:rsidRPr="003116AE" w:rsidRDefault="00B41636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="00D02545"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ialist</w:t>
            </w:r>
          </w:p>
        </w:tc>
      </w:tr>
      <w:tr w:rsidR="009D65C4" w:rsidRPr="003116AE" w14:paraId="57229806" w14:textId="14BA3380" w:rsidTr="009D65C4">
        <w:tc>
          <w:tcPr>
            <w:tcW w:w="2907" w:type="dxa"/>
          </w:tcPr>
          <w:p w14:paraId="74EC6B3A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thiopia 2021-2022 </w:t>
            </w:r>
          </w:p>
        </w:tc>
        <w:tc>
          <w:tcPr>
            <w:tcW w:w="2297" w:type="dxa"/>
          </w:tcPr>
          <w:p w14:paraId="2CDA7779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st</w:t>
            </w:r>
          </w:p>
        </w:tc>
        <w:tc>
          <w:tcPr>
            <w:tcW w:w="2298" w:type="dxa"/>
          </w:tcPr>
          <w:p w14:paraId="542629E8" w14:textId="77777777" w:rsidR="009D65C4" w:rsidRPr="003116AE" w:rsidRDefault="009D65C4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wife (BSc), midwife (diploma)</w:t>
            </w:r>
          </w:p>
        </w:tc>
        <w:tc>
          <w:tcPr>
            <w:tcW w:w="2297" w:type="dxa"/>
          </w:tcPr>
          <w:p w14:paraId="5B00BE13" w14:textId="0BDF95BE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necologist</w:t>
            </w:r>
            <w:r w:rsidR="00E07C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tetrician</w:t>
            </w:r>
          </w:p>
        </w:tc>
        <w:tc>
          <w:tcPr>
            <w:tcW w:w="2298" w:type="dxa"/>
          </w:tcPr>
          <w:p w14:paraId="08125C08" w14:textId="782D59B2" w:rsidR="009D65C4" w:rsidRPr="003116AE" w:rsidRDefault="00D02545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diatrician</w:t>
            </w:r>
          </w:p>
        </w:tc>
        <w:tc>
          <w:tcPr>
            <w:tcW w:w="2298" w:type="dxa"/>
          </w:tcPr>
          <w:p w14:paraId="46566F58" w14:textId="24E5F212" w:rsidR="009D65C4" w:rsidRPr="003116AE" w:rsidRDefault="00B41636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ialist</w:t>
            </w:r>
            <w:r w:rsidRPr="00B416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D02545" w:rsidRPr="003116AE" w14:paraId="3AED8BF5" w14:textId="7CFA657F" w:rsidTr="009D65C4">
        <w:tc>
          <w:tcPr>
            <w:tcW w:w="2907" w:type="dxa"/>
          </w:tcPr>
          <w:p w14:paraId="652F09DA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wi 2013-2014</w:t>
            </w:r>
          </w:p>
        </w:tc>
        <w:tc>
          <w:tcPr>
            <w:tcW w:w="2297" w:type="dxa"/>
          </w:tcPr>
          <w:p w14:paraId="5899CAB5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st</w:t>
            </w:r>
          </w:p>
        </w:tc>
        <w:tc>
          <w:tcPr>
            <w:tcW w:w="2298" w:type="dxa"/>
          </w:tcPr>
          <w:p w14:paraId="1F026BC8" w14:textId="6322FB76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stered nurse midwife (BS</w:t>
            </w:r>
            <w:r w:rsidR="00AB20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, enrolled midwife/nurse midwife technician, enrolled nurse midwife </w:t>
            </w:r>
          </w:p>
        </w:tc>
        <w:tc>
          <w:tcPr>
            <w:tcW w:w="2297" w:type="dxa"/>
          </w:tcPr>
          <w:p w14:paraId="08FE41DA" w14:textId="56FB88FC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080406E1" w14:textId="0AC3118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2D14B3DF" w14:textId="749C0E63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alist</w:t>
            </w:r>
          </w:p>
        </w:tc>
      </w:tr>
      <w:tr w:rsidR="00D02545" w:rsidRPr="003116AE" w14:paraId="3D66D484" w14:textId="0E4539DF" w:rsidTr="009D65C4">
        <w:tc>
          <w:tcPr>
            <w:tcW w:w="2907" w:type="dxa"/>
          </w:tcPr>
          <w:p w14:paraId="461F079A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egal 2018 and 2019</w:t>
            </w:r>
          </w:p>
        </w:tc>
        <w:tc>
          <w:tcPr>
            <w:tcW w:w="2297" w:type="dxa"/>
          </w:tcPr>
          <w:p w14:paraId="2F73715E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st</w:t>
            </w:r>
          </w:p>
        </w:tc>
        <w:tc>
          <w:tcPr>
            <w:tcW w:w="2298" w:type="dxa"/>
          </w:tcPr>
          <w:p w14:paraId="7AD0F57E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wife</w:t>
            </w:r>
          </w:p>
        </w:tc>
        <w:tc>
          <w:tcPr>
            <w:tcW w:w="2297" w:type="dxa"/>
          </w:tcPr>
          <w:p w14:paraId="797EDAD0" w14:textId="788423AF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1E590E69" w14:textId="16E3F8F2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10C9DAE9" w14:textId="766C9692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alist</w:t>
            </w:r>
          </w:p>
        </w:tc>
      </w:tr>
      <w:tr w:rsidR="00D02545" w:rsidRPr="003116AE" w14:paraId="7A3C74FC" w14:textId="2ADFC748" w:rsidTr="009D65C4">
        <w:tc>
          <w:tcPr>
            <w:tcW w:w="2907" w:type="dxa"/>
          </w:tcPr>
          <w:p w14:paraId="2CF39B9A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zania 2014-2015</w:t>
            </w:r>
          </w:p>
        </w:tc>
        <w:tc>
          <w:tcPr>
            <w:tcW w:w="2297" w:type="dxa"/>
          </w:tcPr>
          <w:p w14:paraId="18A54002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st</w:t>
            </w:r>
          </w:p>
        </w:tc>
        <w:tc>
          <w:tcPr>
            <w:tcW w:w="2298" w:type="dxa"/>
          </w:tcPr>
          <w:p w14:paraId="16955722" w14:textId="77777777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6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stered nurse (including nursing officers and midwives)</w:t>
            </w:r>
          </w:p>
        </w:tc>
        <w:tc>
          <w:tcPr>
            <w:tcW w:w="2297" w:type="dxa"/>
          </w:tcPr>
          <w:p w14:paraId="3634E737" w14:textId="0F04483F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3526148D" w14:textId="42D20B32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EF7D27" w:rsidRPr="00EF7D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98" w:type="dxa"/>
          </w:tcPr>
          <w:p w14:paraId="65ECD631" w14:textId="79974499" w:rsidR="00D02545" w:rsidRPr="003116AE" w:rsidRDefault="00D02545" w:rsidP="00D025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25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alist</w:t>
            </w:r>
          </w:p>
        </w:tc>
      </w:tr>
    </w:tbl>
    <w:p w14:paraId="2D53FABD" w14:textId="0C36E53B" w:rsidR="00373285" w:rsidRDefault="00EF7D27" w:rsidP="00373285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7D27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1</w:t>
      </w:r>
      <w:r w:rsidR="00D95AF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="0039539A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>Afghanistan, Haiti, DRC, Malawi, Senegal, and Ethiopia did not specifically survey the availability of obstetrician/gynecologist and pediatrician</w:t>
      </w:r>
      <w:r w:rsidR="00E7441A">
        <w:rPr>
          <w:rFonts w:ascii="Times New Roman" w:hAnsi="Times New Roman" w:cs="Times New Roman"/>
          <w:color w:val="000000" w:themeColor="text1"/>
          <w:sz w:val="16"/>
          <w:szCs w:val="16"/>
        </w:rPr>
        <w:t>; t</w:t>
      </w:r>
      <w:r w:rsidR="0039539A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>hey surveyed the availability of specialist</w:t>
      </w:r>
      <w:r w:rsidR="00033806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="0039539A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</w:t>
      </w:r>
    </w:p>
    <w:p w14:paraId="078E92F6" w14:textId="09861052" w:rsidR="00B41636" w:rsidRPr="0039539A" w:rsidRDefault="004C1379" w:rsidP="00B41636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41636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2</w:t>
      </w:r>
      <w:r w:rsidR="00D95AF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="00B41636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>For Bangladesh, Nepal, and Ethiopia, the variable of at least one specialist was c</w:t>
      </w:r>
      <w:r w:rsidR="00E07C4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nstructed </w:t>
      </w:r>
      <w:r w:rsidR="00B41636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ased on the variables of at least one obstetrician/gynecologist </w:t>
      </w:r>
      <w:r w:rsidR="00E07C4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B41636" w:rsidRPr="003953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t least one pediatrician. </w:t>
      </w:r>
    </w:p>
    <w:sectPr w:rsidR="00B41636" w:rsidRPr="0039539A" w:rsidSect="00F51E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CA698" w14:textId="77777777" w:rsidR="00752D45" w:rsidRDefault="00752D45" w:rsidP="0008139B">
      <w:pPr>
        <w:spacing w:after="0" w:line="240" w:lineRule="auto"/>
      </w:pPr>
      <w:r>
        <w:separator/>
      </w:r>
    </w:p>
  </w:endnote>
  <w:endnote w:type="continuationSeparator" w:id="0">
    <w:p w14:paraId="0B1AFB0E" w14:textId="77777777" w:rsidR="00752D45" w:rsidRDefault="00752D45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323C3" w14:textId="77777777" w:rsidR="00752D45" w:rsidRDefault="00752D45" w:rsidP="0008139B">
      <w:pPr>
        <w:spacing w:after="0" w:line="240" w:lineRule="auto"/>
      </w:pPr>
      <w:r>
        <w:separator/>
      </w:r>
    </w:p>
  </w:footnote>
  <w:footnote w:type="continuationSeparator" w:id="0">
    <w:p w14:paraId="1447A483" w14:textId="77777777" w:rsidR="00752D45" w:rsidRDefault="00752D45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6361250">
    <w:abstractNumId w:val="3"/>
  </w:num>
  <w:num w:numId="2" w16cid:durableId="481775085">
    <w:abstractNumId w:val="2"/>
  </w:num>
  <w:num w:numId="3" w16cid:durableId="18823347">
    <w:abstractNumId w:val="0"/>
  </w:num>
  <w:num w:numId="4" w16cid:durableId="91627374">
    <w:abstractNumId w:val="4"/>
  </w:num>
  <w:num w:numId="5" w16cid:durableId="2085392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oFAJsC7MU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43828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D2109"/>
    <w:rsid w:val="000D334D"/>
    <w:rsid w:val="000D6FAC"/>
    <w:rsid w:val="000E078D"/>
    <w:rsid w:val="000E1748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B05A3"/>
    <w:rsid w:val="001B3806"/>
    <w:rsid w:val="001B70B2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F37"/>
    <w:rsid w:val="00597F5E"/>
    <w:rsid w:val="00597FB7"/>
    <w:rsid w:val="005A147C"/>
    <w:rsid w:val="005A1A15"/>
    <w:rsid w:val="005A2B24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2D45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4C00"/>
    <w:rsid w:val="008D21A9"/>
    <w:rsid w:val="008D79FF"/>
    <w:rsid w:val="008E4C12"/>
    <w:rsid w:val="008F6F16"/>
    <w:rsid w:val="00900460"/>
    <w:rsid w:val="0090293F"/>
    <w:rsid w:val="0090580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B2071"/>
    <w:rsid w:val="00AC0994"/>
    <w:rsid w:val="00AC4574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35D7E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877AC"/>
    <w:rsid w:val="00CA0526"/>
    <w:rsid w:val="00CA32F7"/>
    <w:rsid w:val="00CA4CAF"/>
    <w:rsid w:val="00CA5450"/>
    <w:rsid w:val="00CA68CD"/>
    <w:rsid w:val="00CB3F59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7D27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8F4EC-9BE5-42A3-87A6-857DA3C29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Yang, Wen-Chien</cp:lastModifiedBy>
  <cp:revision>60</cp:revision>
  <dcterms:created xsi:type="dcterms:W3CDTF">2024-10-03T01:55:00Z</dcterms:created>
  <dcterms:modified xsi:type="dcterms:W3CDTF">2025-08-05T16:35:00Z</dcterms:modified>
</cp:coreProperties>
</file>